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71CD610D" wp14:paraId="478C4121" wp14:textId="658C6596">
      <w:pPr>
        <w:pStyle w:val="Heading3"/>
        <w:keepNext w:val="1"/>
        <w:keepLines w:val="1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71CD610D" w:rsidR="2CCDC042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Supplementary File 1: PRISMA 2020 Checklist</w:t>
      </w:r>
    </w:p>
    <w:tbl>
      <w:tblPr>
        <w:tblStyle w:val="TableGrid"/>
        <w:bidiVisual w:val="0"/>
        <w:tblW w:w="0" w:type="auto"/>
        <w:tblInd w:w="-1140" w:type="dxa"/>
        <w:tblLook w:val="06A0" w:firstRow="1" w:lastRow="0" w:firstColumn="1" w:lastColumn="0" w:noHBand="1" w:noVBand="1"/>
      </w:tblPr>
      <w:tblGrid>
        <w:gridCol w:w="3045"/>
        <w:gridCol w:w="1500"/>
        <w:gridCol w:w="4800"/>
        <w:gridCol w:w="2565"/>
      </w:tblGrid>
      <w:tr w:rsidR="71CD610D" w:rsidTr="71CD610D" w14:paraId="29887742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48A08767" w14:textId="4960992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ection/Topic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16F38710" w14:textId="40AF7F8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Item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69249680" w14:textId="5808680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Checklist Item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2EDEF018" w14:textId="206C971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Reported on Page</w:t>
            </w:r>
          </w:p>
        </w:tc>
      </w:tr>
      <w:tr w:rsidR="71CD610D" w:rsidTr="71CD610D" w14:paraId="69A9D4DF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0452871D" w14:textId="063054F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TITLE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3CE61CE0" w14:textId="6CE5C44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4A930000" w14:textId="1C434E4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30938002" w14:textId="6966F0F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71CD610D" w:rsidTr="71CD610D" w14:paraId="4CB0F69D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46D9ECA3" w14:textId="064F2D2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itle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0AC5E1F4" w14:textId="5688908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5BCCED82" w14:textId="5A11D7A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dentify the report as a systematic review.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5A64A3F2" w14:textId="5E47DD3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itle page</w:t>
            </w:r>
          </w:p>
        </w:tc>
      </w:tr>
      <w:tr w:rsidR="71CD610D" w:rsidTr="71CD610D" w14:paraId="7F19C048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3B66D4FD" w14:textId="411ADD9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ABSTRACT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12A5976A" w14:textId="6C96239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4943211C" w14:textId="4BCC3E3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2F5D653F" w14:textId="3A40DB2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71CD610D" w:rsidTr="71CD610D" w14:paraId="0BB6FE4A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77878B21" w14:textId="52F0F29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bstract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2A7BFF89" w14:textId="63E4683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3E09B7FD" w14:textId="6B154970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e PRISMA 2020 for Abstracts checklist.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598027E3" w14:textId="29E4C5B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bstract</w:t>
            </w:r>
          </w:p>
        </w:tc>
      </w:tr>
      <w:tr w:rsidR="71CD610D" w:rsidTr="71CD610D" w14:paraId="6FF44845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5DC3299D" w14:textId="160BBC8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INTRODUCTION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7E0ED2C8" w14:textId="17464FF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2323C564" w14:textId="7F14180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7C8F0E63" w14:textId="2856C52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71CD610D" w:rsidTr="71CD610D" w14:paraId="65AC6BFA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2100DD0A" w14:textId="4CF4926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ationale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38E84053" w14:textId="3A32659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3E080322" w14:textId="2E4E32D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scribe the rationale for the review in the context of existing knowledge.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49885234" w14:textId="2A23218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troduction</w:t>
            </w:r>
          </w:p>
        </w:tc>
      </w:tr>
      <w:tr w:rsidR="71CD610D" w:rsidTr="71CD610D" w14:paraId="78003FE3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63C44412" w14:textId="03A71C2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bjectives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70942C01" w14:textId="51355CD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745AB86D" w14:textId="1DCD4FB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ovide an explicit statement of the objective(s) or question(s) the review addresses.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2B5EE058" w14:textId="5EDC742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troduction</w:t>
            </w:r>
          </w:p>
        </w:tc>
      </w:tr>
      <w:tr w:rsidR="71CD610D" w:rsidTr="71CD610D" w14:paraId="245FED1C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7B6E9F84" w14:textId="7F315B3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METHODS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25B61EED" w14:textId="50964CB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22B8972D" w14:textId="3DCC237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461D6ECC" w14:textId="30192F2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71CD610D" w:rsidTr="71CD610D" w14:paraId="4632B66D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5DF46A7F" w14:textId="2660E17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ligibility criteria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1C3FD488" w14:textId="668D1F9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21FB8E1B" w14:textId="29CAB06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pecify the inclusion and exclusion criteria for the review.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28469195" w14:textId="4697DE8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ethods</w:t>
            </w:r>
          </w:p>
        </w:tc>
      </w:tr>
      <w:tr w:rsidR="71CD610D" w:rsidTr="71CD610D" w14:paraId="12DDC322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425D41D4" w14:textId="195C651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formation sources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30DACE4C" w14:textId="66B8653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3F5459C3" w14:textId="5BE2B69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pecify all databases, registers, websites, and other sources searched.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757C408D" w14:textId="3AF87D5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ethods</w:t>
            </w:r>
          </w:p>
        </w:tc>
      </w:tr>
      <w:tr w:rsidR="71CD610D" w:rsidTr="71CD610D" w14:paraId="03245C60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09FF9199" w14:textId="55B670E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arch strategy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01B4309A" w14:textId="30CD68F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7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0788DCE4" w14:textId="780DFB2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esent the full search strategies for all databases.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6C005098" w14:textId="5E33234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ethods</w:t>
            </w:r>
          </w:p>
        </w:tc>
      </w:tr>
      <w:tr w:rsidR="71CD610D" w:rsidTr="71CD610D" w14:paraId="71F68204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03467CAF" w14:textId="1AFD036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lection process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525E3FB7" w14:textId="229194B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8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235C908B" w14:textId="4627F58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pecify the methods used to decide whether a study met the inclusion criteria.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6515949D" w14:textId="054B41E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ethods</w:t>
            </w:r>
          </w:p>
        </w:tc>
      </w:tr>
      <w:tr w:rsidR="71CD610D" w:rsidTr="71CD610D" w14:paraId="193F6F74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7B48C70C" w14:textId="27150D3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ata collection process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218DEB39" w14:textId="768B56D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9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152392BE" w14:textId="16914C6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pecify the methods used to collect data from reports.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4B19417B" w14:textId="415DF8D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ethods</w:t>
            </w:r>
          </w:p>
        </w:tc>
      </w:tr>
      <w:tr w:rsidR="71CD610D" w:rsidTr="71CD610D" w14:paraId="7D7C567C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2096954B" w14:textId="4ED19F1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ata items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070B09CA" w14:textId="5AC0908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0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406F828C" w14:textId="5FCD9F6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ist and define all outcomes for which data were sought.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31FC70C4" w14:textId="19D268F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ethods</w:t>
            </w:r>
          </w:p>
        </w:tc>
      </w:tr>
      <w:tr w:rsidR="71CD610D" w:rsidTr="71CD610D" w14:paraId="2889978A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76B76144" w14:textId="705CFE4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risk of bias assessment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76E37508" w14:textId="692DCE2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1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5D5847B6" w14:textId="6A41F1A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pecify the methods used to assess risk of bias in the included studies.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2327E4FF" w14:textId="28D9729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ethods</w:t>
            </w:r>
          </w:p>
        </w:tc>
      </w:tr>
      <w:tr w:rsidR="71CD610D" w:rsidTr="71CD610D" w14:paraId="69312884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3C916F59" w14:textId="2DF171F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ffect measures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72367315" w14:textId="74728AD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2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2F271141" w14:textId="189C9AD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pecify for each outcome the effect measure(s).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021DE209" w14:textId="769F66C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ethods</w:t>
            </w:r>
          </w:p>
        </w:tc>
      </w:tr>
      <w:tr w:rsidR="71CD610D" w:rsidTr="71CD610D" w14:paraId="658E1552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7CF8142C" w14:textId="3A42A04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ynthesis methods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2A4642D6" w14:textId="260CCA3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3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47F4CFB2" w14:textId="3DBAC66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scribe the processes used to decide which studies were eligible for each synthesis.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281C1A4F" w14:textId="3016023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ethods</w:t>
            </w:r>
          </w:p>
        </w:tc>
      </w:tr>
      <w:tr w:rsidR="71CD610D" w:rsidTr="71CD610D" w14:paraId="774AC231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70CDA03B" w14:textId="7507937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porting bias assessment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0A8C5CF1" w14:textId="350A4D8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4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1AFB4B0F" w14:textId="2770106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scribe any methods used to assess risk of bias due to missing results.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09772E02" w14:textId="27EE0AB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ethods</w:t>
            </w:r>
          </w:p>
        </w:tc>
      </w:tr>
      <w:tr w:rsidR="71CD610D" w:rsidTr="71CD610D" w14:paraId="7D15274A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3D7D04D9" w14:textId="7856ED2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ertainty assessment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35D6716A" w14:textId="48751D9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5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7AEEE742" w14:textId="1328932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scribe any methods used to assess certainty in the body of evidence.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19711B57" w14:textId="61A636B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ethods</w:t>
            </w:r>
          </w:p>
        </w:tc>
      </w:tr>
      <w:tr w:rsidR="71CD610D" w:rsidTr="71CD610D" w14:paraId="539DD215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5FAA2D15" w14:textId="4A988A5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RESULTS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7EB69B35" w14:textId="4E983AD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69285A95" w14:textId="2F7C7F2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6C79EF50" w14:textId="24436CD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71CD610D" w:rsidTr="71CD610D" w14:paraId="5AE9F4FA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506ECD23" w14:textId="2F4176C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selection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3B255364" w14:textId="49782AF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6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058DE68E" w14:textId="2110699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scribe the results of the search and selection process, ideally using a flow diagram.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00000160" w14:textId="62D9BE9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sults, Figure 1</w:t>
            </w:r>
          </w:p>
        </w:tc>
      </w:tr>
      <w:tr w:rsidR="71CD610D" w:rsidTr="71CD610D" w14:paraId="334BE948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5105A5F2" w14:textId="202A7A9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characteristics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538267C6" w14:textId="2D8C71C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7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52A487A7" w14:textId="30D036B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ite each included study and present its characteristics.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1F32B0E9" w14:textId="68301E4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sults, Table 1</w:t>
            </w:r>
          </w:p>
        </w:tc>
      </w:tr>
      <w:tr w:rsidR="71CD610D" w:rsidTr="71CD610D" w14:paraId="532EE909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41BC3F8B" w14:textId="6ABBF3D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isk of bias in studies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2AD9BB88" w14:textId="0439B92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8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07B42910" w14:textId="29E3E9C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esent assessments of risk of bias for each included study.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343099DA" w14:textId="5EFF848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sults, Table 2, Figure 4</w:t>
            </w:r>
          </w:p>
        </w:tc>
      </w:tr>
      <w:tr w:rsidR="71CD610D" w:rsidTr="71CD610D" w14:paraId="3D7AD7D3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175AE8CC" w14:textId="094BDC60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sults of individual studies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6D11D5F8" w14:textId="219C805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9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2660ED71" w14:textId="351FC31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or all outcomes, present, for each study: summary statistics and effect estimates.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39A2F5A7" w14:textId="54564DF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sults, Figure 2</w:t>
            </w:r>
          </w:p>
        </w:tc>
      </w:tr>
      <w:tr w:rsidR="71CD610D" w:rsidTr="71CD610D" w14:paraId="35315A9A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5D354B9A" w14:textId="4E52949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sults of syntheses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6A21783A" w14:textId="13D06EB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0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04B0CD42" w14:textId="77AAD90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or each synthesis, briefly summarise the characteristics and risk of bias.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00910B93" w14:textId="5114E8A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sults</w:t>
            </w:r>
          </w:p>
        </w:tc>
      </w:tr>
      <w:tr w:rsidR="71CD610D" w:rsidTr="71CD610D" w14:paraId="36EE5381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2D45D52A" w14:textId="4CB5826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porting biases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6E0FD4C2" w14:textId="24FB6D2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1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66A6D19E" w14:textId="1CD607F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esent assessments of risk of bias due to missing results.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5C97758C" w14:textId="2F15EED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sults, Figure 3</w:t>
            </w:r>
          </w:p>
        </w:tc>
      </w:tr>
      <w:tr w:rsidR="71CD610D" w:rsidTr="71CD610D" w14:paraId="4FB14304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4A001350" w14:textId="59F433C0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ertainty of evidence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5CC05D62" w14:textId="190AD5A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2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34E8F745" w14:textId="22B8F94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esent assessments of certainty in the body of evidence.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4927A0E4" w14:textId="0C3FC57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sults, Table 4, Figure 7</w:t>
            </w:r>
          </w:p>
        </w:tc>
      </w:tr>
      <w:tr w:rsidR="71CD610D" w:rsidTr="71CD610D" w14:paraId="34F4F809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068583C2" w14:textId="20FE08B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DISCUSSION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7E3AF507" w14:textId="3193CEB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73946871" w14:textId="4702455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23EE5B6D" w14:textId="2CE531E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71CD610D" w:rsidTr="71CD610D" w14:paraId="7D94EFBB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08828E6F" w14:textId="26EFC89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iscussion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2607C80E" w14:textId="0FBA9A2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3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0756990F" w14:textId="3C94782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ovide a general interpretation of the results in the context of other evidence.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441153C1" w14:textId="47AECF6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iscussion</w:t>
            </w:r>
          </w:p>
        </w:tc>
      </w:tr>
      <w:tr w:rsidR="71CD610D" w:rsidTr="71CD610D" w14:paraId="73C569B3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19566401" w14:textId="5CCDA73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OTHER INFORMATION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3D65D295" w14:textId="18047BE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12F11739" w14:textId="349B3A4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43A6E079" w14:textId="61E8206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71CD610D" w:rsidTr="71CD610D" w14:paraId="151126C4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2A337463" w14:textId="570961D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gistration and protocol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3C2FBF33" w14:textId="4125B77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4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00AAA30E" w14:textId="6FB211E0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ovide registration information for the review.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6927E740" w14:textId="640FD70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ethods</w:t>
            </w:r>
          </w:p>
        </w:tc>
      </w:tr>
      <w:tr w:rsidR="71CD610D" w:rsidTr="71CD610D" w14:paraId="01657EC0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51C02ACB" w14:textId="7BEC2D1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pport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67847E6E" w14:textId="7D04B5B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5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5AEE24AE" w14:textId="3CED57C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scribe sources of financial or non-financial support.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7E6B07FE" w14:textId="07CE0BA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clarations</w:t>
            </w:r>
          </w:p>
        </w:tc>
      </w:tr>
      <w:tr w:rsidR="71CD610D" w:rsidTr="71CD610D" w14:paraId="7DC20EE0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4BC0CD13" w14:textId="566A3B90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ompeting interests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426F243A" w14:textId="40543CB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6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344C7F7E" w14:textId="7DEC9BF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clare any competing interests of review authors.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2ECF84A9" w14:textId="319B24A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clarations</w:t>
            </w:r>
          </w:p>
        </w:tc>
      </w:tr>
      <w:tr w:rsidR="71CD610D" w:rsidTr="71CD610D" w14:paraId="653064C3">
        <w:trPr>
          <w:trHeight w:val="300"/>
        </w:trPr>
        <w:tc>
          <w:tcPr>
            <w:tcW w:w="304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065C6A4A" w14:textId="7DB0349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vailability of data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5AD326DA" w14:textId="41DE978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7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0A8FD58F" w14:textId="303ACCE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port which of the following are publicly available.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1CD610D" w:rsidP="71CD610D" w:rsidRDefault="71CD610D" w14:paraId="128B016C" w14:textId="1EEF863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1CD610D" w:rsidR="71CD61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clarations</w:t>
            </w:r>
          </w:p>
        </w:tc>
      </w:tr>
    </w:tbl>
    <w:p xmlns:wp14="http://schemas.microsoft.com/office/word/2010/wordml" w:rsidP="71CD610D" wp14:paraId="32DBD71E" wp14:textId="3A50E24D">
      <w:pPr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777D0C69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515AE77"/>
    <w:rsid w:val="2CCDC042"/>
    <w:rsid w:val="71CD610D"/>
    <w:rsid w:val="7515A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1F3A7"/>
  <w15:chartTrackingRefBased/>
  <w15:docId w15:val="{F77460CC-9EC6-46F0-B794-2866CA36C14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3">
    <w:uiPriority w:val="9"/>
    <w:name w:val="heading 3"/>
    <w:basedOn w:val="Normal"/>
    <w:next w:val="Normal"/>
    <w:unhideWhenUsed/>
    <w:qFormat/>
    <w:rsid w:val="71CD610D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3-31T14:07:09.1972419Z</dcterms:created>
  <dcterms:modified xsi:type="dcterms:W3CDTF">2026-03-31T14:07:19.9194419Z</dcterms:modified>
  <dc:creator>Maen Mahfouz</dc:creator>
  <lastModifiedBy>Maen Mahfouz</lastModifiedBy>
</coreProperties>
</file>